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85E57" w14:textId="39AE3B35" w:rsidR="003C57AC" w:rsidRDefault="00136892">
      <w:r>
        <w:t>Supplementary</w:t>
      </w:r>
      <w:r w:rsidR="003C57AC">
        <w:t xml:space="preserve"> S1</w:t>
      </w:r>
      <w:bookmarkStart w:id="0" w:name="_GoBack"/>
      <w:bookmarkEnd w:id="0"/>
    </w:p>
    <w:p w14:paraId="6B30A244" w14:textId="5C19F7BE" w:rsidR="003C57AC" w:rsidRDefault="00136892">
      <w:r>
        <w:rPr>
          <w:noProof/>
          <w:lang w:val="en-IN" w:eastAsia="en-IN"/>
        </w:rPr>
        <w:drawing>
          <wp:inline distT="0" distB="0" distL="0" distR="0" wp14:anchorId="6B420EC2" wp14:editId="1F90EAF5">
            <wp:extent cx="6352540" cy="3487351"/>
            <wp:effectExtent l="0" t="0" r="0" b="0"/>
            <wp:docPr id="13574651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465179" name="Picture 135746517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0799" cy="349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85CDB" w14:textId="6A0128CD" w:rsidR="003C57AC" w:rsidRDefault="003C57AC"/>
    <w:p w14:paraId="53258498" w14:textId="66B0D80D" w:rsidR="00A07352" w:rsidRDefault="00F5455A" w:rsidP="00A07352">
      <w:r>
        <w:t xml:space="preserve"> Electron density map</w:t>
      </w:r>
      <w:r w:rsidR="0058788B">
        <w:t xml:space="preserve"> (2mFo-DFc</w:t>
      </w:r>
      <w:r w:rsidR="000F1B5D">
        <w:t xml:space="preserve"> blue contours, difference map in green</w:t>
      </w:r>
      <w:r w:rsidR="0058788B">
        <w:t>)</w:t>
      </w:r>
      <w:r>
        <w:t xml:space="preserve"> </w:t>
      </w:r>
      <w:r w:rsidR="002B1E94">
        <w:t>showing</w:t>
      </w:r>
      <w:r>
        <w:t xml:space="preserve"> ligand t338 soaked into preformed crystals</w:t>
      </w:r>
      <w:r w:rsidR="00F23DD7">
        <w:t xml:space="preserve"> of transthyretin</w:t>
      </w:r>
      <w:r w:rsidR="00915C81">
        <w:t xml:space="preserve"> at pH6.5</w:t>
      </w:r>
      <w:r>
        <w:t xml:space="preserve"> for 2 weeks</w:t>
      </w:r>
      <w:r w:rsidR="00915C81">
        <w:t>, at 20</w:t>
      </w:r>
      <w:r w:rsidR="00915C81" w:rsidRPr="00915C81">
        <w:rPr>
          <w:vertAlign w:val="superscript"/>
        </w:rPr>
        <w:t>o</w:t>
      </w:r>
      <w:r w:rsidR="00915C81">
        <w:t>C</w:t>
      </w:r>
      <w:r>
        <w:t xml:space="preserve">. The data was collected to </w:t>
      </w:r>
      <w:r w:rsidR="00F23DD7">
        <w:t>1</w:t>
      </w:r>
      <w:r>
        <w:t>.</w:t>
      </w:r>
      <w:r w:rsidR="00915C81">
        <w:t>48</w:t>
      </w:r>
      <w:r w:rsidR="00F23DD7">
        <w:t>Å resolution at beamline i04 Diamond Light Source.</w:t>
      </w:r>
      <w:r w:rsidR="002B1E94">
        <w:t xml:space="preserve"> </w:t>
      </w:r>
      <w:r w:rsidR="00915C81">
        <w:t xml:space="preserve">Structure solution followed the same path as described for co-crystallisation in the main text but the model was subject to only one </w:t>
      </w:r>
      <w:r w:rsidR="00A07352">
        <w:t>round of restrained refinement (10 cycles of refmac5) with water addition</w:t>
      </w:r>
      <w:r w:rsidR="00820154">
        <w:t xml:space="preserve"> (</w:t>
      </w:r>
      <w:proofErr w:type="spellStart"/>
      <w:r w:rsidR="00820154">
        <w:t>Rw</w:t>
      </w:r>
      <w:proofErr w:type="spellEnd"/>
      <w:r w:rsidR="00820154">
        <w:t>/</w:t>
      </w:r>
      <w:proofErr w:type="spellStart"/>
      <w:r w:rsidR="00820154">
        <w:t>Rfree</w:t>
      </w:r>
      <w:proofErr w:type="spellEnd"/>
      <w:r w:rsidR="00820154">
        <w:t xml:space="preserve"> = 19.2/23.8)</w:t>
      </w:r>
      <w:r w:rsidR="00A07352">
        <w:t>. The ligand was not included in the refinement</w:t>
      </w:r>
      <w:r w:rsidR="002B1E94">
        <w:t xml:space="preserve"> </w:t>
      </w:r>
      <w:r w:rsidR="00A07352">
        <w:t>and was fitted to the difference density by real space refinement in coot. Only one symmetry related copy of the ligand</w:t>
      </w:r>
      <w:r w:rsidR="00111806">
        <w:t xml:space="preserve"> (red carbons)</w:t>
      </w:r>
      <w:r w:rsidR="00A07352">
        <w:t xml:space="preserve"> is displayed for clarity. This provides clear evidence that the ligand can</w:t>
      </w:r>
      <w:r w:rsidR="00111806">
        <w:t xml:space="preserve"> gain access to the TTR tetramer in preformed crystals with sustained order.</w:t>
      </w:r>
    </w:p>
    <w:p w14:paraId="455A815C" w14:textId="33920207" w:rsidR="00A07352" w:rsidRDefault="00904EA9" w:rsidP="00F5455A">
      <w:r>
        <w:t>Data</w:t>
      </w:r>
    </w:p>
    <w:p w14:paraId="4945F13F" w14:textId="587F9348" w:rsidR="00904EA9" w:rsidRDefault="00904EA9" w:rsidP="00F5455A">
      <w:r>
        <w:t>Space Group P2</w:t>
      </w:r>
      <w:r w:rsidRPr="00904EA9">
        <w:rPr>
          <w:vertAlign w:val="subscript"/>
        </w:rPr>
        <w:t>1</w:t>
      </w:r>
      <w:r>
        <w:t>2</w:t>
      </w:r>
      <w:r w:rsidRPr="00904EA9">
        <w:rPr>
          <w:vertAlign w:val="subscript"/>
        </w:rPr>
        <w:t>1</w:t>
      </w:r>
      <w:r>
        <w:t>2    a=85.93, b=44.17, c=66.02</w:t>
      </w:r>
    </w:p>
    <w:p w14:paraId="780311BA" w14:textId="0F670AFC" w:rsidR="00904EA9" w:rsidRDefault="00904EA9" w:rsidP="00F5455A">
      <w:r>
        <w:t>42960 unique reflections</w:t>
      </w:r>
    </w:p>
    <w:p w14:paraId="180BEB58" w14:textId="217DCFDB" w:rsidR="003C57AC" w:rsidRDefault="00F23DD7" w:rsidP="00F5455A">
      <w:r>
        <w:t xml:space="preserve"> </w:t>
      </w:r>
      <w:proofErr w:type="spellStart"/>
      <w:r>
        <w:t>Rmeas</w:t>
      </w:r>
      <w:proofErr w:type="spellEnd"/>
      <w:r>
        <w:t xml:space="preserve"> </w:t>
      </w:r>
      <w:r w:rsidR="00904EA9">
        <w:t xml:space="preserve"> </w:t>
      </w:r>
      <w:r>
        <w:t>0.06(1.41)</w:t>
      </w:r>
      <w:r w:rsidR="00904EA9">
        <w:t xml:space="preserve">, </w:t>
      </w:r>
      <w:r>
        <w:t xml:space="preserve"> CC1/2 </w:t>
      </w:r>
      <w:r w:rsidR="00904EA9">
        <w:t xml:space="preserve"> </w:t>
      </w:r>
      <w:r>
        <w:t>1(0.5), multiplicity 12, mean I/</w:t>
      </w:r>
      <w:proofErr w:type="spellStart"/>
      <w:r>
        <w:t>sigI</w:t>
      </w:r>
      <w:proofErr w:type="spellEnd"/>
      <w:r>
        <w:t xml:space="preserve"> 19 (1.5), completeness 99.8%.</w:t>
      </w:r>
      <w:r w:rsidR="002B1E94">
        <w:t xml:space="preserve"> Values in brackets are for the highest resolution shell</w:t>
      </w:r>
    </w:p>
    <w:sectPr w:rsidR="003C57AC">
      <w:footerReference w:type="even" r:id="rId10"/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9B558" w14:textId="77777777" w:rsidR="007710D6" w:rsidRDefault="007710D6" w:rsidP="007710D6">
      <w:pPr>
        <w:spacing w:after="0" w:line="240" w:lineRule="auto"/>
      </w:pPr>
      <w:r>
        <w:separator/>
      </w:r>
    </w:p>
  </w:endnote>
  <w:endnote w:type="continuationSeparator" w:id="0">
    <w:p w14:paraId="082DC7C5" w14:textId="77777777" w:rsidR="007710D6" w:rsidRDefault="007710D6" w:rsidP="00771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568B82" w14:textId="45D32A91" w:rsidR="007710D6" w:rsidRDefault="007710D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114DA7C" wp14:editId="3DD0004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2540" cy="387985"/>
              <wp:effectExtent l="0" t="0" r="3810" b="0"/>
              <wp:wrapNone/>
              <wp:docPr id="1081216458" name="Text Box 2" descr="Classification: 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254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C526EC" w14:textId="06732306" w:rsidR="007710D6" w:rsidRPr="007710D6" w:rsidRDefault="007710D6" w:rsidP="007710D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7710D6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Classification: 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114DA7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ublic" style="position:absolute;margin-left:0;margin-top:0;width:100.2pt;height:30.5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60C526EC" w14:textId="06732306" w:rsidR="007710D6" w:rsidRPr="007710D6" w:rsidRDefault="007710D6" w:rsidP="007710D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7710D6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Classification: 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531A2D" w14:textId="2CCD146C" w:rsidR="007710D6" w:rsidRDefault="007710D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2953C4A" wp14:editId="7F630F40">
              <wp:simplePos x="914400" y="100584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2540" cy="387985"/>
              <wp:effectExtent l="0" t="0" r="3810" b="0"/>
              <wp:wrapNone/>
              <wp:docPr id="2112852867" name="Text Box 3" descr="Classification: 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254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31678E" w14:textId="455E6D8E" w:rsidR="007710D6" w:rsidRPr="007710D6" w:rsidRDefault="007710D6" w:rsidP="007710D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7710D6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Classification: 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2953C4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Public" style="position:absolute;margin-left:0;margin-top:0;width:100.2pt;height:30.5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1F31678E" w14:textId="455E6D8E" w:rsidR="007710D6" w:rsidRPr="007710D6" w:rsidRDefault="007710D6" w:rsidP="007710D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7710D6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Classification: 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4FDC5" w14:textId="3CA7AE8E" w:rsidR="007710D6" w:rsidRDefault="007710D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7E043A6" wp14:editId="716AB3C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2540" cy="387985"/>
              <wp:effectExtent l="0" t="0" r="3810" b="0"/>
              <wp:wrapNone/>
              <wp:docPr id="162168808" name="Text Box 1" descr="Classification: 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254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006334" w14:textId="57EA7045" w:rsidR="007710D6" w:rsidRPr="007710D6" w:rsidRDefault="007710D6" w:rsidP="007710D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7710D6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Classification: 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E043A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ublic" style="position:absolute;margin-left:0;margin-top:0;width:100.2pt;height:30.5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" filled="f" stroked="f">
              <v:fill o:detectmouseclick="t"/>
              <v:textbox style="mso-fit-shape-to-text:t" inset="0,0,0,15pt">
                <w:txbxContent>
                  <w:p w14:paraId="06006334" w14:textId="57EA7045" w:rsidR="007710D6" w:rsidRPr="007710D6" w:rsidRDefault="007710D6" w:rsidP="007710D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7710D6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Classification: 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AD4C2" w14:textId="77777777" w:rsidR="007710D6" w:rsidRDefault="007710D6" w:rsidP="007710D6">
      <w:pPr>
        <w:spacing w:after="0" w:line="240" w:lineRule="auto"/>
      </w:pPr>
      <w:r>
        <w:separator/>
      </w:r>
    </w:p>
  </w:footnote>
  <w:footnote w:type="continuationSeparator" w:id="0">
    <w:p w14:paraId="0ADA88F2" w14:textId="77777777" w:rsidR="007710D6" w:rsidRDefault="007710D6" w:rsidP="007710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FA2EB2"/>
    <w:multiLevelType w:val="hybridMultilevel"/>
    <w:tmpl w:val="0040DC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9B32AB"/>
    <w:multiLevelType w:val="hybridMultilevel"/>
    <w:tmpl w:val="BA5AA0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C57AC"/>
    <w:rsid w:val="000F1B5D"/>
    <w:rsid w:val="00111806"/>
    <w:rsid w:val="00136892"/>
    <w:rsid w:val="00164F21"/>
    <w:rsid w:val="00292B1C"/>
    <w:rsid w:val="002A470F"/>
    <w:rsid w:val="002B1E94"/>
    <w:rsid w:val="003C57AC"/>
    <w:rsid w:val="0058788B"/>
    <w:rsid w:val="00625678"/>
    <w:rsid w:val="00703718"/>
    <w:rsid w:val="007710D6"/>
    <w:rsid w:val="007E4C05"/>
    <w:rsid w:val="00820154"/>
    <w:rsid w:val="00857849"/>
    <w:rsid w:val="00904EA9"/>
    <w:rsid w:val="00915C81"/>
    <w:rsid w:val="00A07352"/>
    <w:rsid w:val="00A83D7B"/>
    <w:rsid w:val="00EE42FA"/>
    <w:rsid w:val="00F23DD7"/>
    <w:rsid w:val="00F5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C9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7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7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7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7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7A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710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0D6"/>
  </w:style>
  <w:style w:type="paragraph" w:styleId="BalloonText">
    <w:name w:val="Balloon Text"/>
    <w:basedOn w:val="Normal"/>
    <w:link w:val="BalloonTextChar"/>
    <w:uiPriority w:val="99"/>
    <w:semiHidden/>
    <w:unhideWhenUsed/>
    <w:rsid w:val="00292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B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7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7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7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7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7A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710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0D6"/>
  </w:style>
  <w:style w:type="paragraph" w:styleId="BalloonText">
    <w:name w:val="Balloon Text"/>
    <w:basedOn w:val="Normal"/>
    <w:link w:val="BalloonTextChar"/>
    <w:uiPriority w:val="99"/>
    <w:semiHidden/>
    <w:unhideWhenUsed/>
    <w:rsid w:val="00292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B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64B01-3998-4E73-9794-088FA76D02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4710696-f0fd-4659-9c41-342689838806}" enabled="1" method="Privileged" siteId="{9d27ba74-0100-4d0d-81ff-1d728dae8df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899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ood</dc:creator>
  <cp:keywords/>
  <dc:description/>
  <cp:lastModifiedBy>S3G_Apply_Fixed_Case</cp:lastModifiedBy>
  <cp:revision>4</cp:revision>
  <dcterms:created xsi:type="dcterms:W3CDTF">2026-03-31T11:59:00Z</dcterms:created>
  <dcterms:modified xsi:type="dcterms:W3CDTF">2026-04-15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9aa7fe8,40720dca,7def9383</vt:lpwstr>
  </property>
  <property fmtid="{D5CDD505-2E9C-101B-9397-08002B2CF9AE}" pid="3" name="ClassificationContentMarkingFooterFontProps">
    <vt:lpwstr>#000000,11,Aptos</vt:lpwstr>
  </property>
  <property fmtid="{D5CDD505-2E9C-101B-9397-08002B2CF9AE}" pid="4" name="ClassificationContentMarkingFooterText">
    <vt:lpwstr>Classification: Public</vt:lpwstr>
  </property>
</Properties>
</file>